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DB447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able S2 Primer sequence list</w:t>
      </w:r>
      <w:bookmarkStart w:id="0" w:name="_GoBack"/>
      <w:bookmarkEnd w:id="0"/>
    </w:p>
    <w:tbl>
      <w:tblPr>
        <w:tblStyle w:val="2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45C5D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81579F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004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</w:tr>
      <w:tr w14:paraId="66C89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E36D1E2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X7B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DF9D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AGCCACCAGAAACGTA</w:t>
            </w:r>
          </w:p>
        </w:tc>
      </w:tr>
      <w:tr w14:paraId="362F3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19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X7B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A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GGGACAGGTTCCATTC</w:t>
            </w:r>
          </w:p>
        </w:tc>
      </w:tr>
      <w:tr w14:paraId="1B6D7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5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NORD5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7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TGAGGAGGTACCTATTGT</w:t>
            </w:r>
          </w:p>
        </w:tc>
      </w:tr>
      <w:tr w14:paraId="2637C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0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NORD54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AGAATAGCGTATAAAA</w:t>
            </w:r>
          </w:p>
        </w:tc>
      </w:tr>
      <w:tr w14:paraId="77964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BE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9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AGGTGGAGTCAACGGATTT</w:t>
            </w:r>
          </w:p>
        </w:tc>
      </w:tr>
      <w:tr w14:paraId="58365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4A0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6DD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GTGGAATCATATTGGAAC</w:t>
            </w:r>
          </w:p>
        </w:tc>
      </w:tr>
    </w:tbl>
    <w:p w14:paraId="73C32362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lNDU3ZDZjZWEwMDU3ZWI2NDQ0MjcxOTUxYWMzMmIifQ=="/>
  </w:docVars>
  <w:rsids>
    <w:rsidRoot w:val="502A120C"/>
    <w:rsid w:val="502A120C"/>
    <w:rsid w:val="681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188</Characters>
  <Lines>0</Lines>
  <Paragraphs>0</Paragraphs>
  <TotalTime>0</TotalTime>
  <ScaleCrop>false</ScaleCrop>
  <LinksUpToDate>false</LinksUpToDate>
  <CharactersWithSpaces>1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6:05:00Z</dcterms:created>
  <dc:creator>审核人</dc:creator>
  <cp:lastModifiedBy>administrator1</cp:lastModifiedBy>
  <dcterms:modified xsi:type="dcterms:W3CDTF">2025-12-24T06:3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8FB50B3C6784CA594CC262C9A0E7691_13</vt:lpwstr>
  </property>
  <property fmtid="{D5CDD505-2E9C-101B-9397-08002B2CF9AE}" pid="4" name="KSOTemplateDocerSaveRecord">
    <vt:lpwstr>eyJoZGlkIjoiZDI5OGRiYThhMzgwYTAwMjFkYzAyYzQwYzJlZmEwZjciLCJ1c2VySWQiOiIyNDU0OTg1MDgifQ==</vt:lpwstr>
  </property>
</Properties>
</file>